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D991D" w14:textId="055F3064" w:rsidR="00392DD2" w:rsidRPr="0071601F" w:rsidRDefault="003B0262" w:rsidP="00392DD2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71601F">
        <w:rPr>
          <w:rFonts w:cstheme="minorHAnsi"/>
          <w:sz w:val="18"/>
          <w:szCs w:val="18"/>
        </w:rPr>
        <w:t xml:space="preserve">Supplement </w:t>
      </w:r>
      <w:r w:rsidR="00392DD2" w:rsidRPr="0071601F">
        <w:rPr>
          <w:rFonts w:cstheme="minorHAnsi"/>
          <w:sz w:val="18"/>
          <w:szCs w:val="18"/>
        </w:rPr>
        <w:t xml:space="preserve">Table </w:t>
      </w:r>
      <w:r w:rsidR="003B000D" w:rsidRPr="0071601F">
        <w:rPr>
          <w:rFonts w:cstheme="minorHAnsi"/>
          <w:sz w:val="18"/>
          <w:szCs w:val="18"/>
        </w:rPr>
        <w:t>1</w:t>
      </w:r>
      <w:r w:rsidR="00392DD2" w:rsidRPr="0071601F">
        <w:rPr>
          <w:rFonts w:cstheme="minorHAnsi"/>
          <w:sz w:val="18"/>
          <w:szCs w:val="18"/>
        </w:rPr>
        <w:t xml:space="preserve"> Inter-item Correlation matrix</w:t>
      </w:r>
      <w:r w:rsidR="00BA4367" w:rsidRPr="0071601F">
        <w:rPr>
          <w:rFonts w:cstheme="minorHAnsi"/>
          <w:sz w:val="18"/>
          <w:szCs w:val="18"/>
        </w:rPr>
        <w:t xml:space="preserve"> (Spearman rho)</w:t>
      </w:r>
      <w:r w:rsidR="00392DD2" w:rsidRPr="0071601F">
        <w:rPr>
          <w:rFonts w:cstheme="minorHAnsi"/>
          <w:sz w:val="18"/>
          <w:szCs w:val="18"/>
        </w:rPr>
        <w:t xml:space="preserve"> of the </w:t>
      </w:r>
      <w:r w:rsidR="00FA5AA2" w:rsidRPr="0071601F">
        <w:rPr>
          <w:rFonts w:cstheme="minorHAnsi"/>
          <w:sz w:val="18"/>
          <w:szCs w:val="18"/>
        </w:rPr>
        <w:t>Hamilton Anxiety Rating Scale (HAM-A)</w:t>
      </w:r>
      <w:r w:rsidR="00392DD2" w:rsidRPr="0071601F">
        <w:rPr>
          <w:rFonts w:cstheme="minorHAnsi"/>
          <w:sz w:val="18"/>
          <w:szCs w:val="18"/>
        </w:rPr>
        <w:t xml:space="preserve"> scores in Ethiopian university students</w:t>
      </w:r>
    </w:p>
    <w:p w14:paraId="26AA570F" w14:textId="516E28DF" w:rsidR="00392DD2" w:rsidRPr="0071601F" w:rsidRDefault="00392DD2" w:rsidP="00392DD2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tbl>
      <w:tblPr>
        <w:tblW w:w="14400" w:type="dxa"/>
        <w:tblInd w:w="108" w:type="dxa"/>
        <w:tblLook w:val="04A0" w:firstRow="1" w:lastRow="0" w:firstColumn="1" w:lastColumn="0" w:noHBand="0" w:noVBand="1"/>
      </w:tblPr>
      <w:tblGrid>
        <w:gridCol w:w="963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963"/>
        <w:gridCol w:w="963"/>
        <w:gridCol w:w="963"/>
        <w:gridCol w:w="963"/>
        <w:gridCol w:w="963"/>
      </w:tblGrid>
      <w:tr w:rsidR="00BA4367" w:rsidRPr="0071601F" w14:paraId="0CEE4CA4" w14:textId="77777777" w:rsidTr="00BA4367">
        <w:trPr>
          <w:trHeight w:val="315"/>
        </w:trPr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BB20893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7FFDEAC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E0E3C49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2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32B8128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3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7069DB1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4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3DC780D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5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BF66204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6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61AFE62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7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49DC1A7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8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31B0B84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9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F95BDDE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0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EA1AB3D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1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B3328D7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2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4B2863D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3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FD4AC9A" w14:textId="77777777" w:rsidR="00BA4367" w:rsidRPr="0071601F" w:rsidRDefault="00BA4367" w:rsidP="00BA43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4</w:t>
            </w:r>
          </w:p>
        </w:tc>
      </w:tr>
      <w:tr w:rsidR="00BA4367" w:rsidRPr="0071601F" w14:paraId="0D4882BD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E800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193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75A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484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D5A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709B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D27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BEC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9DD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971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6B3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5F7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2D4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B69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8DF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20DFBE34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4FDF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F53B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9C6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9EDE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6BC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EBC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5C1A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172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23F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299A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D57B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B60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55E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689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60D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2D9A5EEE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820B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BFD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0E1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8B2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1D0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6DEE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10A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1A8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7FCF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03D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083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761B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9AA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2FB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760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7737FB81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A475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E7B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D8D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474B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B3C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C79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C4B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B10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CF0E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157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633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4D0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34B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6AF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E7C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16CD074B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71A2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31B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E9F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6FF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530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412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5AD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D6E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05C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51D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DDC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D1C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281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E22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B58E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2B3BFEB2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81A4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4FA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F37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EE3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35F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E0C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236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17B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6D2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F27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DC5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651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77D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9F1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DDA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6D0466C3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B5A7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89F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328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744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937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4DF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E1B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BD7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713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2AAB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93DF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C33A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739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5ADE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EFF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5FE49A88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4218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8B4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069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F35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858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65E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60C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655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C90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6A3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3F3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9B5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46F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878F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440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1479DB0A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3317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D17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D9D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C5A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36E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7F0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2F7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049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654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218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C52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613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E14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556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5C5A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3A8DB686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C94E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716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565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F9B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AEDA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B9D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1C0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6DB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E78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2A2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89D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99A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7D7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804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823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3A13FDD1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0925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C1CF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F53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491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2EC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553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F42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29FB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4E8A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BB2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C74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533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6B2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836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C90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69DB8215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0076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77E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7665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DC7B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21B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4AD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E58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4F5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F07A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638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A29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4AB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8D7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0EC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C34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1C494066" w14:textId="77777777" w:rsidTr="00BA436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A47EE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6494D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718FE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6923B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249FA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C8DD2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9A32E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5F92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93EDB0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24C5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07391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5E38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96600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F9A6F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4414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BA4367" w:rsidRPr="0071601F" w14:paraId="4449FACB" w14:textId="77777777" w:rsidTr="00BA436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8496B" w14:textId="77777777" w:rsidR="00BA4367" w:rsidRPr="0071601F" w:rsidRDefault="00BA4367" w:rsidP="00BA436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HAMA_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568D6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3A0D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E8D2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92533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4D2D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88C18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34B5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DFB2F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A04DA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903AC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ECD94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17669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89D91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1B497" w14:textId="77777777" w:rsidR="00BA4367" w:rsidRPr="0071601F" w:rsidRDefault="00BA4367" w:rsidP="00BA43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</w:pPr>
            <w:r w:rsidRPr="0071601F">
              <w:rPr>
                <w:rFonts w:eastAsia="Times New Roman" w:cstheme="minorHAnsi"/>
                <w:color w:val="000000"/>
                <w:sz w:val="18"/>
                <w:szCs w:val="18"/>
                <w:lang w:val="en-IN" w:eastAsia="en-IN"/>
              </w:rPr>
              <w:t>—</w:t>
            </w:r>
          </w:p>
        </w:tc>
      </w:tr>
    </w:tbl>
    <w:p w14:paraId="774001E5" w14:textId="688AA419" w:rsidR="00392DD2" w:rsidRPr="0071601F" w:rsidRDefault="00BA4367" w:rsidP="00392DD2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  <w:r w:rsidRPr="0071601F">
        <w:rPr>
          <w:rFonts w:cstheme="minorHAnsi"/>
          <w:sz w:val="18"/>
          <w:szCs w:val="18"/>
        </w:rPr>
        <w:t>All coefficients were significant,</w:t>
      </w:r>
      <w:r w:rsidR="00392DD2" w:rsidRPr="0071601F">
        <w:rPr>
          <w:rFonts w:cstheme="minorHAnsi"/>
          <w:sz w:val="18"/>
          <w:szCs w:val="18"/>
        </w:rPr>
        <w:t xml:space="preserve"> </w:t>
      </w:r>
      <w:r w:rsidR="00392DD2" w:rsidRPr="0071601F">
        <w:rPr>
          <w:rFonts w:cstheme="minorHAnsi"/>
          <w:i/>
          <w:sz w:val="18"/>
          <w:szCs w:val="18"/>
        </w:rPr>
        <w:t xml:space="preserve">p </w:t>
      </w:r>
      <w:r w:rsidR="00392DD2" w:rsidRPr="0071601F">
        <w:rPr>
          <w:rFonts w:cstheme="minorHAnsi"/>
          <w:sz w:val="18"/>
          <w:szCs w:val="18"/>
        </w:rPr>
        <w:t>&lt; 0.01</w:t>
      </w:r>
      <w:r w:rsidR="00C94AC6" w:rsidRPr="0071601F">
        <w:rPr>
          <w:rFonts w:cstheme="minorHAnsi"/>
          <w:sz w:val="18"/>
          <w:szCs w:val="18"/>
        </w:rPr>
        <w:t xml:space="preserve"> </w:t>
      </w:r>
    </w:p>
    <w:p w14:paraId="099760AF" w14:textId="77777777" w:rsidR="003B000D" w:rsidRPr="0071601F" w:rsidRDefault="003B000D">
      <w:pPr>
        <w:rPr>
          <w:rFonts w:cstheme="minorHAnsi"/>
          <w:sz w:val="18"/>
          <w:szCs w:val="18"/>
        </w:rPr>
      </w:pPr>
    </w:p>
    <w:p w14:paraId="0DC08445" w14:textId="77777777" w:rsidR="003B000D" w:rsidRPr="0071601F" w:rsidRDefault="003B000D">
      <w:pPr>
        <w:rPr>
          <w:rFonts w:cstheme="minorHAnsi"/>
          <w:sz w:val="18"/>
          <w:szCs w:val="18"/>
        </w:rPr>
      </w:pPr>
    </w:p>
    <w:sectPr w:rsidR="003B000D" w:rsidRPr="0071601F" w:rsidSect="00BA43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yMLAwMjM3NDYwMzNW0lEKTi0uzszPAykwrgUAmhXIQCwAAAA="/>
  </w:docVars>
  <w:rsids>
    <w:rsidRoot w:val="00392DD2"/>
    <w:rsid w:val="00131FD4"/>
    <w:rsid w:val="00392DD2"/>
    <w:rsid w:val="003B000D"/>
    <w:rsid w:val="003B0262"/>
    <w:rsid w:val="004176E7"/>
    <w:rsid w:val="004B2992"/>
    <w:rsid w:val="006C5658"/>
    <w:rsid w:val="00700800"/>
    <w:rsid w:val="0071601F"/>
    <w:rsid w:val="009A127D"/>
    <w:rsid w:val="00BA4367"/>
    <w:rsid w:val="00C94AC6"/>
    <w:rsid w:val="00E81A89"/>
    <w:rsid w:val="00E906F5"/>
    <w:rsid w:val="00FA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39F05"/>
  <w15:docId w15:val="{FDA400F9-8D97-419E-8081-20FA3034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d Dilshad Manzar</cp:lastModifiedBy>
  <cp:revision>14</cp:revision>
  <dcterms:created xsi:type="dcterms:W3CDTF">2017-11-05T10:20:00Z</dcterms:created>
  <dcterms:modified xsi:type="dcterms:W3CDTF">2023-07-06T02:08:00Z</dcterms:modified>
</cp:coreProperties>
</file>